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92DF37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Table S1. </w:t>
      </w:r>
    </w:p>
    <w:p w14:paraId="22C0102B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implified diagnostic rule set based on the CHAID decision tree model</w:t>
      </w:r>
    </w:p>
    <w:tbl>
      <w:tblPr>
        <w:tblStyle w:val="4"/>
        <w:tblW w:w="87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6952"/>
        <w:gridCol w:w="1000"/>
      </w:tblGrid>
      <w:tr w14:paraId="1B365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7B0066B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ule</w:t>
            </w:r>
          </w:p>
        </w:tc>
        <w:tc>
          <w:tcPr>
            <w:tcW w:w="6952" w:type="dxa"/>
            <w:vAlign w:val="center"/>
          </w:tcPr>
          <w:p w14:paraId="10C9E40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linical D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ecision Pathway</w:t>
            </w:r>
          </w:p>
        </w:tc>
        <w:tc>
          <w:tcPr>
            <w:tcW w:w="1000" w:type="dxa"/>
            <w:vAlign w:val="center"/>
          </w:tcPr>
          <w:p w14:paraId="5399FFF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LSDS </w:t>
            </w:r>
          </w:p>
        </w:tc>
      </w:tr>
      <w:tr w14:paraId="001D2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8701" w:type="dxa"/>
            <w:gridSpan w:val="3"/>
            <w:vAlign w:val="center"/>
          </w:tcPr>
          <w:p w14:paraId="3F4C849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Branch 1: Epigastric fullness = Yes</w:t>
            </w:r>
          </w:p>
        </w:tc>
      </w:tr>
      <w:tr w14:paraId="517D4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5BD8BBA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6952" w:type="dxa"/>
            <w:vAlign w:val="center"/>
          </w:tcPr>
          <w:p w14:paraId="5A54DF1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pigastric fullness (Yes) → Depression or irritability (Yes)</w:t>
            </w:r>
          </w:p>
        </w:tc>
        <w:tc>
          <w:tcPr>
            <w:tcW w:w="1000" w:type="dxa"/>
            <w:vAlign w:val="center"/>
          </w:tcPr>
          <w:p w14:paraId="5FA8FDF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28CF0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712B0A3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6952" w:type="dxa"/>
            <w:vAlign w:val="center"/>
          </w:tcPr>
          <w:p w14:paraId="528E7E9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pigastric fullness (Yes) → Depression or irritability (No) → Distending pain in hypochondrium (Yes)</w:t>
            </w:r>
          </w:p>
        </w:tc>
        <w:tc>
          <w:tcPr>
            <w:tcW w:w="1000" w:type="dxa"/>
            <w:vAlign w:val="center"/>
          </w:tcPr>
          <w:p w14:paraId="1A4B45F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196ED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3646EA6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6952" w:type="dxa"/>
            <w:vAlign w:val="center"/>
          </w:tcPr>
          <w:p w14:paraId="44F0963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pigastric fullness (Yes) → Depression or irritability (No) → Distending pain in hypochondrium (No) → Poor excretion of stool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) </w:t>
            </w:r>
          </w:p>
        </w:tc>
        <w:tc>
          <w:tcPr>
            <w:tcW w:w="1000" w:type="dxa"/>
            <w:vAlign w:val="center"/>
          </w:tcPr>
          <w:p w14:paraId="18A1F23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</w:tr>
      <w:tr w14:paraId="21032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796917F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6952" w:type="dxa"/>
            <w:vAlign w:val="center"/>
          </w:tcPr>
          <w:p w14:paraId="6FABFA3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Epigastric fullness (Yes) → Depression or irritability (No) → Distending pain in hypochondrium (No) → Poor excretion of stool (Yes) →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xcessive flatu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No)</w:t>
            </w:r>
          </w:p>
        </w:tc>
        <w:tc>
          <w:tcPr>
            <w:tcW w:w="1000" w:type="dxa"/>
            <w:vAlign w:val="center"/>
          </w:tcPr>
          <w:p w14:paraId="1136F50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</w:tr>
      <w:tr w14:paraId="12CEF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129BEB9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6952" w:type="dxa"/>
            <w:vAlign w:val="center"/>
          </w:tcPr>
          <w:p w14:paraId="477239D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pigastric fullness (Yes) → Depression or irritability (No) → Distending pain in hypochondrium (No) → Poor excretion of stool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) → Excessive flatus (Yes)</w:t>
            </w:r>
          </w:p>
        </w:tc>
        <w:tc>
          <w:tcPr>
            <w:tcW w:w="1000" w:type="dxa"/>
            <w:vAlign w:val="center"/>
          </w:tcPr>
          <w:p w14:paraId="5470E66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4747C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8701" w:type="dxa"/>
            <w:gridSpan w:val="3"/>
            <w:vAlign w:val="center"/>
          </w:tcPr>
          <w:p w14:paraId="6A0AD3F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Branch 2: Epigastric fullness = No</w:t>
            </w:r>
          </w:p>
        </w:tc>
      </w:tr>
      <w:tr w14:paraId="38DF6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78C79DB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6952" w:type="dxa"/>
            <w:vAlign w:val="center"/>
          </w:tcPr>
          <w:p w14:paraId="00CBACA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pigastric fullness (No) → Poor excretion of stool (Yes) → Depression or irritability (Yes)</w:t>
            </w:r>
          </w:p>
        </w:tc>
        <w:tc>
          <w:tcPr>
            <w:tcW w:w="1000" w:type="dxa"/>
            <w:vAlign w:val="center"/>
          </w:tcPr>
          <w:p w14:paraId="402877C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4ECA7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4B6C327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6952" w:type="dxa"/>
            <w:vAlign w:val="center"/>
          </w:tcPr>
          <w:p w14:paraId="2B0E5F7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pigastric fullness (No) → Poor excretion of stool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) → Depression or irritability (No)</w:t>
            </w:r>
          </w:p>
        </w:tc>
        <w:tc>
          <w:tcPr>
            <w:tcW w:w="1000" w:type="dxa"/>
            <w:vAlign w:val="center"/>
          </w:tcPr>
          <w:p w14:paraId="1E135DF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</w:tr>
      <w:tr w14:paraId="2CBFF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65399AD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6952" w:type="dxa"/>
            <w:vAlign w:val="center"/>
          </w:tcPr>
          <w:p w14:paraId="694C224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Epigastric fullness (No) → Poor excretion of stool (No) → Diarrhea with abdominal pain (Yes)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→ Depression or irritability (Yes)→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xcessive flatus (Yes)</w:t>
            </w:r>
          </w:p>
        </w:tc>
        <w:tc>
          <w:tcPr>
            <w:tcW w:w="1000" w:type="dxa"/>
            <w:vAlign w:val="center"/>
          </w:tcPr>
          <w:p w14:paraId="6341C04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 w14:paraId="56C4E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446AC99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6952" w:type="dxa"/>
            <w:vAlign w:val="center"/>
          </w:tcPr>
          <w:p w14:paraId="4545A39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pigastric fullness (No) → Poor excretion of stool (No) → Diarrhea with abdominal pain (Yes) → Depression or irritability (No)</w:t>
            </w:r>
          </w:p>
        </w:tc>
        <w:tc>
          <w:tcPr>
            <w:tcW w:w="1000" w:type="dxa"/>
            <w:vAlign w:val="center"/>
          </w:tcPr>
          <w:p w14:paraId="7A14C54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</w:tr>
      <w:tr w14:paraId="3738C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7F90881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6952" w:type="dxa"/>
            <w:vAlign w:val="center"/>
          </w:tcPr>
          <w:p w14:paraId="17BE0DF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pigastric fullness (No) → Poor excretion of stool (No) → Diarrhea with abdominal pain (Yes) → Depression or irritability (Yes)→Excessive flatus (No)</w:t>
            </w:r>
          </w:p>
        </w:tc>
        <w:tc>
          <w:tcPr>
            <w:tcW w:w="1000" w:type="dxa"/>
            <w:vAlign w:val="center"/>
          </w:tcPr>
          <w:p w14:paraId="189D04F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</w:tr>
      <w:tr w14:paraId="66ECC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49" w:type="dxa"/>
            <w:vAlign w:val="center"/>
          </w:tcPr>
          <w:p w14:paraId="30925C3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6952" w:type="dxa"/>
            <w:vAlign w:val="center"/>
          </w:tcPr>
          <w:p w14:paraId="0914747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Epigastric fullness (No) → Poor excretion of stool (No) → Diarrhea with abdominal pain (No) </w:t>
            </w:r>
          </w:p>
        </w:tc>
        <w:tc>
          <w:tcPr>
            <w:tcW w:w="1000" w:type="dxa"/>
            <w:vAlign w:val="center"/>
          </w:tcPr>
          <w:p w14:paraId="790B321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</w:tr>
    </w:tbl>
    <w:p w14:paraId="2D669D4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structions for clinical us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All symptoms are binary (present/absent) based on clinical inquiry. Follow the clinical pathway sequentially from left to right. Once a rule matches the patient's symptom pattern, LSDS classification is determined. This rule set is derived from the CHAID decision tree (Figure 5) with 11 terminal nod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023E6B"/>
    <w:rsid w:val="023D293E"/>
    <w:rsid w:val="17023E6B"/>
    <w:rsid w:val="25B96C70"/>
    <w:rsid w:val="358A0D34"/>
    <w:rsid w:val="3BC36372"/>
    <w:rsid w:val="47AF6ABF"/>
    <w:rsid w:val="51EF1952"/>
    <w:rsid w:val="59FD7B5D"/>
    <w:rsid w:val="5A35600C"/>
    <w:rsid w:val="5FEB66AA"/>
    <w:rsid w:val="634B7B8C"/>
    <w:rsid w:val="68D4417F"/>
    <w:rsid w:val="6D6078E9"/>
    <w:rsid w:val="74FE4438"/>
    <w:rsid w:val="7810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0</Words>
  <Characters>1606</Characters>
  <Lines>0</Lines>
  <Paragraphs>0</Paragraphs>
  <TotalTime>1</TotalTime>
  <ScaleCrop>false</ScaleCrop>
  <LinksUpToDate>false</LinksUpToDate>
  <CharactersWithSpaces>186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7:37:00Z</dcterms:created>
  <dc:creator>Enshi Lu</dc:creator>
  <cp:lastModifiedBy>Enshi Lu</cp:lastModifiedBy>
  <dcterms:modified xsi:type="dcterms:W3CDTF">2026-04-13T08:3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6BD987018564B1982AF9B7675857BF8_13</vt:lpwstr>
  </property>
  <property fmtid="{D5CDD505-2E9C-101B-9397-08002B2CF9AE}" pid="4" name="KSOTemplateDocerSaveRecord">
    <vt:lpwstr>eyJoZGlkIjoiMjc2YmFmNmVkOWI0N2E1NDZiNDM3ZDQwZDM0NWU1OWMiLCJ1c2VySWQiOiIyNjk3Mjk3MTMifQ==</vt:lpwstr>
  </property>
</Properties>
</file>